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171"/>
        <w:tblW w:w="0" w:type="auto"/>
        <w:tblLook w:val="04A0" w:firstRow="1" w:lastRow="0" w:firstColumn="1" w:lastColumn="0" w:noHBand="0" w:noVBand="1"/>
      </w:tblPr>
      <w:tblGrid>
        <w:gridCol w:w="704"/>
        <w:gridCol w:w="2410"/>
        <w:gridCol w:w="2551"/>
        <w:gridCol w:w="1560"/>
        <w:gridCol w:w="2403"/>
      </w:tblGrid>
      <w:tr w:rsidR="0089311B" w:rsidRPr="0089311B" w14:paraId="060FB1F1" w14:textId="77777777" w:rsidTr="0089311B">
        <w:tc>
          <w:tcPr>
            <w:tcW w:w="3114" w:type="dxa"/>
            <w:gridSpan w:val="2"/>
          </w:tcPr>
          <w:p w14:paraId="3414E8BC" w14:textId="77777777" w:rsidR="0089311B" w:rsidRPr="0089311B" w:rsidRDefault="0089311B" w:rsidP="0089311B">
            <w:pPr>
              <w:rPr>
                <w:rFonts w:ascii="Times New Roman" w:hAnsi="Times New Roman" w:cs="Times New Roman"/>
                <w:b/>
                <w:bCs/>
              </w:rPr>
            </w:pPr>
            <w:r w:rsidRPr="0089311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551" w:type="dxa"/>
          </w:tcPr>
          <w:p w14:paraId="213150E9" w14:textId="77777777" w:rsidR="0089311B" w:rsidRPr="0089311B" w:rsidRDefault="0089311B" w:rsidP="0089311B">
            <w:pPr>
              <w:rPr>
                <w:rFonts w:ascii="Times New Roman" w:hAnsi="Times New Roman" w:cs="Times New Roman"/>
                <w:b/>
                <w:bCs/>
              </w:rPr>
            </w:pPr>
            <w:r w:rsidRPr="0089311B">
              <w:rPr>
                <w:rFonts w:ascii="Times New Roman" w:hAnsi="Times New Roman" w:cs="Times New Roman"/>
                <w:b/>
                <w:bCs/>
              </w:rPr>
              <w:t>Area (95% CI)</w:t>
            </w:r>
          </w:p>
        </w:tc>
        <w:tc>
          <w:tcPr>
            <w:tcW w:w="1560" w:type="dxa"/>
          </w:tcPr>
          <w:p w14:paraId="7BF9C199" w14:textId="77777777" w:rsidR="0089311B" w:rsidRPr="0089311B" w:rsidRDefault="0089311B" w:rsidP="0089311B">
            <w:pPr>
              <w:rPr>
                <w:rFonts w:ascii="Times New Roman" w:hAnsi="Times New Roman" w:cs="Times New Roman"/>
                <w:b/>
                <w:bCs/>
              </w:rPr>
            </w:pPr>
            <w:r w:rsidRPr="0089311B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2403" w:type="dxa"/>
          </w:tcPr>
          <w:p w14:paraId="37850B4F" w14:textId="77777777" w:rsidR="0089311B" w:rsidRPr="0089311B" w:rsidRDefault="0089311B" w:rsidP="0089311B">
            <w:pPr>
              <w:rPr>
                <w:rFonts w:ascii="Times New Roman" w:hAnsi="Times New Roman" w:cs="Times New Roman"/>
                <w:b/>
                <w:bCs/>
              </w:rPr>
            </w:pPr>
            <w:r w:rsidRPr="0089311B">
              <w:rPr>
                <w:rFonts w:ascii="Times New Roman" w:hAnsi="Times New Roman" w:cs="Times New Roman"/>
                <w:b/>
                <w:bCs/>
              </w:rPr>
              <w:t>Asymptotic significance</w:t>
            </w:r>
          </w:p>
        </w:tc>
      </w:tr>
      <w:tr w:rsidR="0089311B" w:rsidRPr="0089311B" w14:paraId="655F2CC4" w14:textId="77777777" w:rsidTr="0089311B">
        <w:tc>
          <w:tcPr>
            <w:tcW w:w="3114" w:type="dxa"/>
            <w:gridSpan w:val="2"/>
          </w:tcPr>
          <w:p w14:paraId="232A0EA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1" w:type="dxa"/>
          </w:tcPr>
          <w:p w14:paraId="1F817EB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5E77FC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5D1E102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22BA6457" w14:textId="77777777" w:rsidTr="0089311B">
        <w:tc>
          <w:tcPr>
            <w:tcW w:w="704" w:type="dxa"/>
          </w:tcPr>
          <w:p w14:paraId="0F4551A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15AC74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2551" w:type="dxa"/>
          </w:tcPr>
          <w:p w14:paraId="429B53B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77 (0.809 – 0.945)</w:t>
            </w:r>
          </w:p>
        </w:tc>
        <w:tc>
          <w:tcPr>
            <w:tcW w:w="1560" w:type="dxa"/>
          </w:tcPr>
          <w:p w14:paraId="5BE88A5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403" w:type="dxa"/>
          </w:tcPr>
          <w:p w14:paraId="0310488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659EA24A" w14:textId="77777777" w:rsidTr="0089311B">
        <w:tc>
          <w:tcPr>
            <w:tcW w:w="704" w:type="dxa"/>
          </w:tcPr>
          <w:p w14:paraId="63A8318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680E34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2551" w:type="dxa"/>
          </w:tcPr>
          <w:p w14:paraId="599D0A51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58 (0.786 – 0.930)</w:t>
            </w:r>
          </w:p>
        </w:tc>
        <w:tc>
          <w:tcPr>
            <w:tcW w:w="1560" w:type="dxa"/>
          </w:tcPr>
          <w:p w14:paraId="78A19D3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403" w:type="dxa"/>
          </w:tcPr>
          <w:p w14:paraId="6B1A28D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09B81757" w14:textId="77777777" w:rsidTr="0089311B">
        <w:tc>
          <w:tcPr>
            <w:tcW w:w="3114" w:type="dxa"/>
            <w:gridSpan w:val="2"/>
          </w:tcPr>
          <w:p w14:paraId="11C4E26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1" w:type="dxa"/>
          </w:tcPr>
          <w:p w14:paraId="492E440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EF4029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4213B94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6494A3BF" w14:textId="77777777" w:rsidTr="0089311B">
        <w:tc>
          <w:tcPr>
            <w:tcW w:w="704" w:type="dxa"/>
          </w:tcPr>
          <w:p w14:paraId="766414B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7B551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51" w:type="dxa"/>
          </w:tcPr>
          <w:p w14:paraId="2E7D595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88 (0.833 – 0.943)</w:t>
            </w:r>
          </w:p>
        </w:tc>
        <w:tc>
          <w:tcPr>
            <w:tcW w:w="1560" w:type="dxa"/>
          </w:tcPr>
          <w:p w14:paraId="19D9E2D6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403" w:type="dxa"/>
          </w:tcPr>
          <w:p w14:paraId="56DFD8F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4E1AB462" w14:textId="77777777" w:rsidTr="0089311B">
        <w:tc>
          <w:tcPr>
            <w:tcW w:w="704" w:type="dxa"/>
          </w:tcPr>
          <w:p w14:paraId="355AD2E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5A56D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51" w:type="dxa"/>
          </w:tcPr>
          <w:p w14:paraId="3CC33FC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39 (0.750 – 0.928)</w:t>
            </w:r>
          </w:p>
        </w:tc>
        <w:tc>
          <w:tcPr>
            <w:tcW w:w="1560" w:type="dxa"/>
          </w:tcPr>
          <w:p w14:paraId="29730A9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403" w:type="dxa"/>
          </w:tcPr>
          <w:p w14:paraId="3D6B07E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40B1045C" w14:textId="77777777" w:rsidTr="0089311B">
        <w:tc>
          <w:tcPr>
            <w:tcW w:w="3114" w:type="dxa"/>
            <w:gridSpan w:val="2"/>
          </w:tcPr>
          <w:p w14:paraId="7186E56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2551" w:type="dxa"/>
          </w:tcPr>
          <w:p w14:paraId="5F1C478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AF2255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169080F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785BA352" w14:textId="77777777" w:rsidTr="0089311B">
        <w:tc>
          <w:tcPr>
            <w:tcW w:w="704" w:type="dxa"/>
          </w:tcPr>
          <w:p w14:paraId="62011BD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F958F1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Right colon</w:t>
            </w:r>
          </w:p>
        </w:tc>
        <w:tc>
          <w:tcPr>
            <w:tcW w:w="2551" w:type="dxa"/>
          </w:tcPr>
          <w:p w14:paraId="07A082D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48 (0.758 – 0.938)</w:t>
            </w:r>
          </w:p>
        </w:tc>
        <w:tc>
          <w:tcPr>
            <w:tcW w:w="1560" w:type="dxa"/>
          </w:tcPr>
          <w:p w14:paraId="33C7244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403" w:type="dxa"/>
          </w:tcPr>
          <w:p w14:paraId="79C792E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6CE74DA0" w14:textId="77777777" w:rsidTr="0089311B">
        <w:tc>
          <w:tcPr>
            <w:tcW w:w="704" w:type="dxa"/>
          </w:tcPr>
          <w:p w14:paraId="6E95874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973D72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Left colon</w:t>
            </w:r>
          </w:p>
        </w:tc>
        <w:tc>
          <w:tcPr>
            <w:tcW w:w="2551" w:type="dxa"/>
          </w:tcPr>
          <w:p w14:paraId="6C11F91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83 (0.831 – 0.935)</w:t>
            </w:r>
          </w:p>
        </w:tc>
        <w:tc>
          <w:tcPr>
            <w:tcW w:w="1560" w:type="dxa"/>
          </w:tcPr>
          <w:p w14:paraId="088CCB6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403" w:type="dxa"/>
          </w:tcPr>
          <w:p w14:paraId="1C65151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2E722D46" w14:textId="77777777" w:rsidTr="0089311B">
        <w:tc>
          <w:tcPr>
            <w:tcW w:w="3114" w:type="dxa"/>
            <w:gridSpan w:val="2"/>
          </w:tcPr>
          <w:p w14:paraId="0099E266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2551" w:type="dxa"/>
          </w:tcPr>
          <w:p w14:paraId="2A8F0C7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CDF026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226C43C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4B9E5CE4" w14:textId="77777777" w:rsidTr="0089311B">
        <w:tc>
          <w:tcPr>
            <w:tcW w:w="704" w:type="dxa"/>
          </w:tcPr>
          <w:p w14:paraId="6D3F9E6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CADF78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551" w:type="dxa"/>
          </w:tcPr>
          <w:p w14:paraId="78FD721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77 (0.761 – 0.993)</w:t>
            </w:r>
          </w:p>
        </w:tc>
        <w:tc>
          <w:tcPr>
            <w:tcW w:w="1560" w:type="dxa"/>
          </w:tcPr>
          <w:p w14:paraId="2E0E04B1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403" w:type="dxa"/>
          </w:tcPr>
          <w:p w14:paraId="6AD6C05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01</w:t>
            </w:r>
          </w:p>
        </w:tc>
      </w:tr>
      <w:tr w:rsidR="0089311B" w:rsidRPr="0089311B" w14:paraId="67A8E278" w14:textId="77777777" w:rsidTr="0089311B">
        <w:tc>
          <w:tcPr>
            <w:tcW w:w="704" w:type="dxa"/>
          </w:tcPr>
          <w:p w14:paraId="155E7E2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1A8A8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2551" w:type="dxa"/>
          </w:tcPr>
          <w:p w14:paraId="4640B67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65 (0.810 – 0.920)</w:t>
            </w:r>
          </w:p>
        </w:tc>
        <w:tc>
          <w:tcPr>
            <w:tcW w:w="1560" w:type="dxa"/>
          </w:tcPr>
          <w:p w14:paraId="3BA46B7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403" w:type="dxa"/>
          </w:tcPr>
          <w:p w14:paraId="2DBA85B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77F46713" w14:textId="77777777" w:rsidTr="0089311B">
        <w:tc>
          <w:tcPr>
            <w:tcW w:w="3114" w:type="dxa"/>
            <w:gridSpan w:val="2"/>
          </w:tcPr>
          <w:p w14:paraId="550514B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551" w:type="dxa"/>
          </w:tcPr>
          <w:p w14:paraId="3EF9C69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F447B9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5145A5B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330751A0" w14:textId="77777777" w:rsidTr="0089311B">
        <w:tc>
          <w:tcPr>
            <w:tcW w:w="704" w:type="dxa"/>
          </w:tcPr>
          <w:p w14:paraId="76234A2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E16701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Mucinous</w:t>
            </w:r>
          </w:p>
        </w:tc>
        <w:tc>
          <w:tcPr>
            <w:tcW w:w="2551" w:type="dxa"/>
          </w:tcPr>
          <w:p w14:paraId="5C39764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934 (0.870 – 0.999)</w:t>
            </w:r>
          </w:p>
        </w:tc>
        <w:tc>
          <w:tcPr>
            <w:tcW w:w="1560" w:type="dxa"/>
          </w:tcPr>
          <w:p w14:paraId="237BE86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403" w:type="dxa"/>
          </w:tcPr>
          <w:p w14:paraId="6390548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8</w:t>
            </w:r>
          </w:p>
        </w:tc>
      </w:tr>
      <w:tr w:rsidR="0089311B" w:rsidRPr="0089311B" w14:paraId="1F1CC381" w14:textId="77777777" w:rsidTr="0089311B">
        <w:tc>
          <w:tcPr>
            <w:tcW w:w="704" w:type="dxa"/>
          </w:tcPr>
          <w:p w14:paraId="3AD342C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5B5124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Non mucinous</w:t>
            </w:r>
          </w:p>
        </w:tc>
        <w:tc>
          <w:tcPr>
            <w:tcW w:w="2551" w:type="dxa"/>
          </w:tcPr>
          <w:p w14:paraId="1E8BD73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65 (0.814 – 0.916)</w:t>
            </w:r>
          </w:p>
        </w:tc>
        <w:tc>
          <w:tcPr>
            <w:tcW w:w="1560" w:type="dxa"/>
          </w:tcPr>
          <w:p w14:paraId="75CAFD4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403" w:type="dxa"/>
          </w:tcPr>
          <w:p w14:paraId="0763EA36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1CD20047" w14:textId="77777777" w:rsidTr="0089311B">
        <w:tc>
          <w:tcPr>
            <w:tcW w:w="3114" w:type="dxa"/>
            <w:gridSpan w:val="2"/>
          </w:tcPr>
          <w:p w14:paraId="2D84F3F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2551" w:type="dxa"/>
          </w:tcPr>
          <w:p w14:paraId="608F5AB6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697E31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3BF0B81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0C07D75E" w14:textId="77777777" w:rsidTr="0089311B">
        <w:tc>
          <w:tcPr>
            <w:tcW w:w="704" w:type="dxa"/>
          </w:tcPr>
          <w:p w14:paraId="3F615BB1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5075C1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551" w:type="dxa"/>
          </w:tcPr>
          <w:p w14:paraId="56656A9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42 (0.784 – 0.901)</w:t>
            </w:r>
          </w:p>
        </w:tc>
        <w:tc>
          <w:tcPr>
            <w:tcW w:w="1560" w:type="dxa"/>
          </w:tcPr>
          <w:p w14:paraId="0BB753E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403" w:type="dxa"/>
          </w:tcPr>
          <w:p w14:paraId="131AF3C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5F9CBD0A" w14:textId="77777777" w:rsidTr="0089311B">
        <w:tc>
          <w:tcPr>
            <w:tcW w:w="704" w:type="dxa"/>
          </w:tcPr>
          <w:p w14:paraId="23DDE71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2F77B8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551" w:type="dxa"/>
          </w:tcPr>
          <w:p w14:paraId="3B4AD4E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51 (0.741 – 0.962)</w:t>
            </w:r>
          </w:p>
        </w:tc>
        <w:tc>
          <w:tcPr>
            <w:tcW w:w="1560" w:type="dxa"/>
          </w:tcPr>
          <w:p w14:paraId="40D6096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403" w:type="dxa"/>
          </w:tcPr>
          <w:p w14:paraId="6E34187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65E94108" w14:textId="77777777" w:rsidTr="0089311B">
        <w:tc>
          <w:tcPr>
            <w:tcW w:w="3114" w:type="dxa"/>
            <w:gridSpan w:val="2"/>
          </w:tcPr>
          <w:p w14:paraId="1B0D210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rading</w:t>
            </w:r>
          </w:p>
        </w:tc>
        <w:tc>
          <w:tcPr>
            <w:tcW w:w="2551" w:type="dxa"/>
          </w:tcPr>
          <w:p w14:paraId="61B978D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35E9645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7EB7A2B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076646E2" w14:textId="77777777" w:rsidTr="0089311B">
        <w:tc>
          <w:tcPr>
            <w:tcW w:w="704" w:type="dxa"/>
          </w:tcPr>
          <w:p w14:paraId="4070BCE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00CB4F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1-2</w:t>
            </w:r>
          </w:p>
        </w:tc>
        <w:tc>
          <w:tcPr>
            <w:tcW w:w="2551" w:type="dxa"/>
          </w:tcPr>
          <w:p w14:paraId="4286BAD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57 (0.794 – 0.921)</w:t>
            </w:r>
          </w:p>
        </w:tc>
        <w:tc>
          <w:tcPr>
            <w:tcW w:w="1560" w:type="dxa"/>
          </w:tcPr>
          <w:p w14:paraId="45BAF83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403" w:type="dxa"/>
          </w:tcPr>
          <w:p w14:paraId="30D21B18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0E665412" w14:textId="77777777" w:rsidTr="0089311B">
        <w:tc>
          <w:tcPr>
            <w:tcW w:w="704" w:type="dxa"/>
          </w:tcPr>
          <w:p w14:paraId="79B9F37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DBCF76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551" w:type="dxa"/>
          </w:tcPr>
          <w:p w14:paraId="056B79C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50 (0.771 – 0.929)</w:t>
            </w:r>
          </w:p>
        </w:tc>
        <w:tc>
          <w:tcPr>
            <w:tcW w:w="1560" w:type="dxa"/>
          </w:tcPr>
          <w:p w14:paraId="072C18B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403" w:type="dxa"/>
          </w:tcPr>
          <w:p w14:paraId="41BD189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5FF7F477" w14:textId="77777777" w:rsidTr="0089311B">
        <w:tc>
          <w:tcPr>
            <w:tcW w:w="3114" w:type="dxa"/>
            <w:gridSpan w:val="2"/>
          </w:tcPr>
          <w:p w14:paraId="06B3F4E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Post-operative complications</w:t>
            </w:r>
          </w:p>
        </w:tc>
        <w:tc>
          <w:tcPr>
            <w:tcW w:w="2551" w:type="dxa"/>
          </w:tcPr>
          <w:p w14:paraId="40C63A5F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FBA382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76095B1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544BE642" w14:textId="77777777" w:rsidTr="0089311B">
        <w:tc>
          <w:tcPr>
            <w:tcW w:w="704" w:type="dxa"/>
          </w:tcPr>
          <w:p w14:paraId="466A702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C5CF90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1" w:type="dxa"/>
          </w:tcPr>
          <w:p w14:paraId="15CA8D96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39 (0.724 – 0.954)</w:t>
            </w:r>
          </w:p>
        </w:tc>
        <w:tc>
          <w:tcPr>
            <w:tcW w:w="1560" w:type="dxa"/>
          </w:tcPr>
          <w:p w14:paraId="16A679B4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403" w:type="dxa"/>
          </w:tcPr>
          <w:p w14:paraId="0B97A97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01</w:t>
            </w:r>
          </w:p>
        </w:tc>
      </w:tr>
      <w:tr w:rsidR="0089311B" w:rsidRPr="0089311B" w14:paraId="35CF800E" w14:textId="77777777" w:rsidTr="0089311B">
        <w:tc>
          <w:tcPr>
            <w:tcW w:w="704" w:type="dxa"/>
          </w:tcPr>
          <w:p w14:paraId="7ECD512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AE796B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3174BF4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71 (0.815 – 0.928)</w:t>
            </w:r>
          </w:p>
        </w:tc>
        <w:tc>
          <w:tcPr>
            <w:tcW w:w="1560" w:type="dxa"/>
          </w:tcPr>
          <w:p w14:paraId="66DB1CF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403" w:type="dxa"/>
          </w:tcPr>
          <w:p w14:paraId="7EF2706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0A4FDE51" w14:textId="77777777" w:rsidTr="0089311B">
        <w:tc>
          <w:tcPr>
            <w:tcW w:w="3114" w:type="dxa"/>
            <w:gridSpan w:val="2"/>
          </w:tcPr>
          <w:p w14:paraId="74706223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2551" w:type="dxa"/>
          </w:tcPr>
          <w:p w14:paraId="1671DCB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2E1A99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</w:tcPr>
          <w:p w14:paraId="68BF348C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</w:tr>
      <w:tr w:rsidR="0089311B" w:rsidRPr="0089311B" w14:paraId="675D4F43" w14:textId="77777777" w:rsidTr="0089311B">
        <w:tc>
          <w:tcPr>
            <w:tcW w:w="704" w:type="dxa"/>
          </w:tcPr>
          <w:p w14:paraId="35107BC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4695D8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51" w:type="dxa"/>
          </w:tcPr>
          <w:p w14:paraId="6935F4E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70 (0.817 – 0.922)</w:t>
            </w:r>
          </w:p>
        </w:tc>
        <w:tc>
          <w:tcPr>
            <w:tcW w:w="1560" w:type="dxa"/>
          </w:tcPr>
          <w:p w14:paraId="5600711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403" w:type="dxa"/>
          </w:tcPr>
          <w:p w14:paraId="69FE99C0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  <w:tr w:rsidR="0089311B" w:rsidRPr="0089311B" w14:paraId="0C670E6A" w14:textId="77777777" w:rsidTr="0089311B">
        <w:tc>
          <w:tcPr>
            <w:tcW w:w="704" w:type="dxa"/>
          </w:tcPr>
          <w:p w14:paraId="01B6A87E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76A9382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2EA9C2BD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852 (0.743 – 0.962)</w:t>
            </w:r>
          </w:p>
        </w:tc>
        <w:tc>
          <w:tcPr>
            <w:tcW w:w="1560" w:type="dxa"/>
          </w:tcPr>
          <w:p w14:paraId="41A09557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403" w:type="dxa"/>
          </w:tcPr>
          <w:p w14:paraId="488E0BCA" w14:textId="77777777" w:rsidR="0089311B" w:rsidRPr="0089311B" w:rsidRDefault="0089311B" w:rsidP="0089311B">
            <w:pPr>
              <w:rPr>
                <w:rFonts w:ascii="Times New Roman" w:hAnsi="Times New Roman" w:cs="Times New Roman"/>
              </w:rPr>
            </w:pPr>
            <w:r w:rsidRPr="0089311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D3F723" w14:textId="673EDF63" w:rsidR="004B28E7" w:rsidRPr="0089311B" w:rsidRDefault="0089311B">
      <w:pPr>
        <w:rPr>
          <w:rFonts w:ascii="Times New Roman" w:hAnsi="Times New Roman" w:cs="Times New Roman"/>
        </w:rPr>
      </w:pPr>
      <w:r w:rsidRPr="0089311B">
        <w:rPr>
          <w:rFonts w:ascii="Times New Roman" w:hAnsi="Times New Roman" w:cs="Times New Roman"/>
          <w:b/>
          <w:bCs/>
        </w:rPr>
        <w:t>Supplementary Table 1.</w:t>
      </w:r>
      <w:r w:rsidRPr="008931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C curve analysis and corresponding AUC for variables not included in the predictive scoring system.</w:t>
      </w:r>
    </w:p>
    <w:sectPr w:rsidR="004B28E7" w:rsidRPr="008931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1B"/>
    <w:rsid w:val="004B28E7"/>
    <w:rsid w:val="0089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75DAF"/>
  <w15:chartTrackingRefBased/>
  <w15:docId w15:val="{99894066-1C60-42EE-9F84-B78987996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311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31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urri</dc:creator>
  <cp:keywords/>
  <dc:description/>
  <cp:lastModifiedBy>Giulia Turri</cp:lastModifiedBy>
  <cp:revision>1</cp:revision>
  <dcterms:created xsi:type="dcterms:W3CDTF">2021-12-30T17:33:00Z</dcterms:created>
  <dcterms:modified xsi:type="dcterms:W3CDTF">2021-12-30T17:37:00Z</dcterms:modified>
</cp:coreProperties>
</file>